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D82" w:rsidRPr="00FF2CDC" w:rsidRDefault="00DE1D82" w:rsidP="00DE1D82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1"/>
        </w:rPr>
      </w:pPr>
      <w:r w:rsidRPr="00FF2CDC">
        <w:rPr>
          <w:rFonts w:ascii="Times New Roman" w:hAnsi="Times New Roman" w:cs="Times New Roman"/>
          <w:b/>
          <w:sz w:val="24"/>
          <w:szCs w:val="21"/>
        </w:rPr>
        <w:t>Table S</w:t>
      </w:r>
      <w:r w:rsidRPr="00FF2CDC">
        <w:rPr>
          <w:rFonts w:ascii="Times New Roman" w:hAnsi="Times New Roman" w:cs="Times New Roman" w:hint="eastAsia"/>
          <w:b/>
          <w:sz w:val="24"/>
          <w:szCs w:val="21"/>
        </w:rPr>
        <w:t>3</w:t>
      </w:r>
      <w:r w:rsidRPr="00FF2CDC">
        <w:rPr>
          <w:rFonts w:ascii="Times New Roman" w:hAnsi="Times New Roman" w:cs="Times New Roman"/>
          <w:b/>
          <w:sz w:val="24"/>
          <w:szCs w:val="21"/>
        </w:rPr>
        <w:t xml:space="preserve">. Loss </w:t>
      </w:r>
      <w:proofErr w:type="spellStart"/>
      <w:r w:rsidRPr="00FF2CDC">
        <w:rPr>
          <w:rFonts w:ascii="Times New Roman" w:hAnsi="Times New Roman" w:cs="Times New Roman"/>
          <w:b/>
          <w:sz w:val="24"/>
          <w:szCs w:val="21"/>
        </w:rPr>
        <w:t>ceRNA</w:t>
      </w:r>
      <w:proofErr w:type="spellEnd"/>
      <w:r w:rsidRPr="00FF2CDC">
        <w:rPr>
          <w:rFonts w:ascii="Times New Roman" w:hAnsi="Times New Roman" w:cs="Times New Roman"/>
          <w:b/>
          <w:sz w:val="24"/>
          <w:szCs w:val="21"/>
        </w:rPr>
        <w:t xml:space="preserve"> network</w:t>
      </w:r>
    </w:p>
    <w:tbl>
      <w:tblPr>
        <w:tblW w:w="0" w:type="auto"/>
        <w:tblInd w:w="1526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126"/>
        <w:gridCol w:w="1985"/>
        <w:gridCol w:w="1842"/>
      </w:tblGrid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RN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N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1FB0">
              <w:rPr>
                <w:rFonts w:ascii="Times New Roman" w:hAnsi="Times New Roman" w:cs="Times New Roman"/>
                <w:szCs w:val="21"/>
              </w:rPr>
              <w:t>lncRNA</w:t>
            </w:r>
            <w:proofErr w:type="spellEnd"/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ZZ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ZZ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SWIM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78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65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54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48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48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47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2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F131217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NF18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6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MYND1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C3H12C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TB7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TB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ZBTB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XRCC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WFS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WFDC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F131217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WDR8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WDR8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WA5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WA5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WA5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STM2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SN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1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PS37D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PS3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PS3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PS3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AT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VAT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ST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SP3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55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SP3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6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SP3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QCC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P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ULK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F131217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SPAN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SPAN18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RPS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1422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RIM6-TRIM3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TRIM5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RIM2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RIM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M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INCR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NKS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NIK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NIK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NFRSF12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NFRSF11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MEM14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3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MBIM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FIP1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FCP2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1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FCP2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FCP2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FCP2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FB2M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ESK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ESK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ESC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8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CEB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CEB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CEAL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890B15.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BL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BC1D2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BC1D17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BC1D17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YT1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YT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6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VIL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7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63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TOX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90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TBN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3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PCS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F131217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OX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OX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OR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ORBS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ORBS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ITRK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ITRK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6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ITRK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FN1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AT4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6A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d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6A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6A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3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6A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SLC5A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2A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14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14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3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LC14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EST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EST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EST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ERPINA1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1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F131217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EMA5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EMA3C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EC1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6b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DC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CNN1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CN7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AG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S100A10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HOV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GS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GS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GS7BP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FPL3S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c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COR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B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BM3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BBP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ALY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AI1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ABEP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6b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QTRT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SMB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AT4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RX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RKD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P1R3C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FIB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FIB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FIB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FIB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FIB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ARGC1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6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PARGC1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OLR3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OLR3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NKP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MP2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LN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PLEKHA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IGP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IGP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6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IGG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HYHIPL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HYHIPL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ER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DZK1I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AT4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DK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DK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8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DE8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DE8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DE8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DE8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DE5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DHB1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DHB1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ALLD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ALLD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AK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AK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3H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2RY1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R2T10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PN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55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GDH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GDH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1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ODF3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PC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PC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PC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K9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B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ANOG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YOT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XI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UC2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TERF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T1X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RPS1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RPL5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RPL5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DN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DN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CALL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1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MGLL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1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D3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CAM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BTPS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RK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RK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PRE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1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P1S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RRC74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RRC20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RRC20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RRC20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RRC20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PAR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M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M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M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55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M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HX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ECT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AX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RT7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PB41L4A-AS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RT7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PB41L4A-AS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RT7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PB41L4A-AS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RT1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LHL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LF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KIAA0430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3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JPH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JOS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TGB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TGB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8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TGB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TGB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TGA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TGA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NPP5F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NP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F131217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MPA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GFBP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GFBP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ER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DS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IDI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HSPB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NRNPF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MGCS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2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MGCS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MG20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IST2H2BE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ES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EG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DGFRP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AN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6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ADH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STM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STM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3a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STM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STM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PX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AT4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PS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1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PR18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PR16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OLGA8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NPTA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NLY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NAI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LTP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LT8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8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890B15.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LT8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890B15.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LI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J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J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IPC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IMAP7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AT4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GA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A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A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A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2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ABRP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8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ABRP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GABRP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ZD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RMP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OXP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6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OXA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OXA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OXA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LNC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88H9.2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IBIN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FGFR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GF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BXO3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BXO1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T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71F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50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169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M168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2H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FA2H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YA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VPLL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PS8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PS8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PHB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PHA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8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NAH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IF4EBP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IF2AK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FNA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8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EDNR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AL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UOX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UOX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0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RG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OK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NAJB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HX8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AT4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CK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CBL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1c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DCBL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YP4B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8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YP3A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YBR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XXC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XCL1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RISPL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RISPL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RISPL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1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RIPT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RIM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PT1A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9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PA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ORO2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OMMD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NTN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9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CNN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K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75O6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K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6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63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ILP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ERCAM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0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890B15.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CA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C42EP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01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34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D28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CNI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CND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CL1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V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V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V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b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V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TPTEP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SP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P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MK2D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ALD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9orf6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8orf37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8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C14orf9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7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PNT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PI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PHL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PGM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NC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LK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BAD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RP11-400K9.4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ZG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ZGP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VPI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SL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RSJ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4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RSJ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5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RSJ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RHGAP20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QP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POBEC3H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520d-3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POA5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PCS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P1M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50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LINC00890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NXA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lastRenderedPageBreak/>
              <w:t>ANO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NO6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0c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NEAT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LDH1A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429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KAP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99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PCAT4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DCY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5a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DAMTS17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33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SS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29-5p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SS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083843.1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SS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SS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4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CSF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204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BTB1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BLIM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2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BHD14B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6a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BHD12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07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BCC9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18b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EG3</w:t>
            </w:r>
          </w:p>
        </w:tc>
      </w:tr>
      <w:tr w:rsidR="00DE1D82" w:rsidRPr="00251FB0" w:rsidTr="00E17B34">
        <w:trPr>
          <w:trHeight w:val="300"/>
        </w:trPr>
        <w:tc>
          <w:tcPr>
            <w:tcW w:w="2126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AADACL3</w:t>
            </w:r>
          </w:p>
        </w:tc>
        <w:tc>
          <w:tcPr>
            <w:tcW w:w="1985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hsa-miR-93</w:t>
            </w:r>
          </w:p>
        </w:tc>
        <w:tc>
          <w:tcPr>
            <w:tcW w:w="1842" w:type="dxa"/>
            <w:noWrap/>
            <w:hideMark/>
          </w:tcPr>
          <w:p w:rsidR="00DE1D82" w:rsidRPr="00251FB0" w:rsidRDefault="00DE1D82" w:rsidP="00E17B34">
            <w:pPr>
              <w:ind w:firstLineChars="0" w:firstLine="0"/>
              <w:rPr>
                <w:rFonts w:ascii="Times New Roman" w:hAnsi="Times New Roman" w:cs="Times New Roman"/>
                <w:szCs w:val="21"/>
              </w:rPr>
            </w:pPr>
            <w:r w:rsidRPr="00251FB0">
              <w:rPr>
                <w:rFonts w:ascii="Times New Roman" w:hAnsi="Times New Roman" w:cs="Times New Roman"/>
                <w:szCs w:val="21"/>
              </w:rPr>
              <w:t>MIR143HG</w:t>
            </w:r>
          </w:p>
        </w:tc>
      </w:tr>
    </w:tbl>
    <w:p w:rsidR="009E33EA" w:rsidRDefault="00DE1D82" w:rsidP="00DE1D82">
      <w:pPr>
        <w:ind w:firstLine="540"/>
      </w:pPr>
      <w:bookmarkStart w:id="0" w:name="_GoBack"/>
      <w:bookmarkEnd w:id="0"/>
    </w:p>
    <w:sectPr w:rsidR="009E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D82"/>
    <w:rsid w:val="002C726E"/>
    <w:rsid w:val="004A661D"/>
    <w:rsid w:val="00DE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D82"/>
    <w:pPr>
      <w:widowControl w:val="0"/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D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D82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E1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1D82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E1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1D82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E1D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1D82"/>
    <w:rPr>
      <w:color w:val="800080"/>
      <w:u w:val="single"/>
    </w:rPr>
  </w:style>
  <w:style w:type="paragraph" w:customStyle="1" w:styleId="font5">
    <w:name w:val="font5"/>
    <w:basedOn w:val="Normal"/>
    <w:rsid w:val="00DE1D82"/>
    <w:pPr>
      <w:widowControl/>
      <w:spacing w:before="100" w:beforeAutospacing="1" w:after="100" w:afterAutospacing="1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DE1D82"/>
    <w:pPr>
      <w:widowControl/>
      <w:spacing w:before="100" w:beforeAutospacing="1" w:after="100" w:afterAutospacing="1"/>
      <w:ind w:firstLineChars="0" w:firstLine="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DE1D82"/>
    <w:pPr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E1D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D82"/>
    <w:pPr>
      <w:widowControl w:val="0"/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D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D82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E1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1D82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E1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1D82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E1D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1D82"/>
    <w:rPr>
      <w:color w:val="800080"/>
      <w:u w:val="single"/>
    </w:rPr>
  </w:style>
  <w:style w:type="paragraph" w:customStyle="1" w:styleId="font5">
    <w:name w:val="font5"/>
    <w:basedOn w:val="Normal"/>
    <w:rsid w:val="00DE1D82"/>
    <w:pPr>
      <w:widowControl/>
      <w:spacing w:before="100" w:beforeAutospacing="1" w:after="100" w:afterAutospacing="1"/>
      <w:ind w:firstLineChars="0" w:firstLine="0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DE1D82"/>
    <w:pPr>
      <w:widowControl/>
      <w:spacing w:before="100" w:beforeAutospacing="1" w:after="100" w:afterAutospacing="1"/>
      <w:ind w:firstLineChars="0" w:firstLine="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DE1D82"/>
    <w:pPr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E1D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51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k.ko</cp:lastModifiedBy>
  <cp:revision>1</cp:revision>
  <dcterms:created xsi:type="dcterms:W3CDTF">2016-08-02T05:58:00Z</dcterms:created>
  <dcterms:modified xsi:type="dcterms:W3CDTF">2016-08-02T05:59:00Z</dcterms:modified>
</cp:coreProperties>
</file>